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2AF62" w14:textId="5B127DB4" w:rsidR="00EF6608" w:rsidRPr="004E4F05" w:rsidRDefault="004E4F05" w:rsidP="004E4F0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181D2A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Supplementary table </w:t>
      </w:r>
      <w:bookmarkStart w:id="0" w:name="_Hlk185890465"/>
      <w:r w:rsidR="00933F60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1</w:t>
      </w:r>
      <w:r w:rsidRPr="00181D2A">
        <w:rPr>
          <w:rFonts w:ascii="Times New Roman" w:hAnsi="Times New Roman" w:cs="Times New Roman"/>
          <w:b/>
          <w:bCs/>
          <w:sz w:val="24"/>
          <w:shd w:val="clear" w:color="auto" w:fill="FFFFFF"/>
        </w:rPr>
        <w:t>.</w:t>
      </w:r>
      <w:r w:rsidRPr="00FB5996">
        <w:rPr>
          <w:rFonts w:ascii="Times New Roman" w:hAnsi="Times New Roman" w:cs="Times New Roman"/>
          <w:b/>
          <w:bCs/>
          <w:sz w:val="24"/>
        </w:rPr>
        <w:t xml:space="preserve"> Differences in biomarker levels between high and low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muscle function and performance</w:t>
      </w:r>
      <w:r w:rsidRPr="00FB5996">
        <w:rPr>
          <w:rFonts w:ascii="Times New Roman" w:hAnsi="Times New Roman" w:cs="Times New Roman"/>
          <w:b/>
          <w:bCs/>
          <w:sz w:val="24"/>
        </w:rPr>
        <w:t xml:space="preserve"> groups</w:t>
      </w:r>
    </w:p>
    <w:p w14:paraId="0CE771DF" w14:textId="77777777" w:rsidR="004E4F05" w:rsidRDefault="004E4F05" w:rsidP="004E4F05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af3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417"/>
        <w:gridCol w:w="851"/>
        <w:gridCol w:w="1417"/>
        <w:gridCol w:w="851"/>
        <w:gridCol w:w="1701"/>
        <w:gridCol w:w="850"/>
        <w:gridCol w:w="1418"/>
        <w:gridCol w:w="850"/>
        <w:gridCol w:w="1418"/>
        <w:gridCol w:w="850"/>
      </w:tblGrid>
      <w:tr w:rsidR="00EB01E1" w:rsidRPr="0059384E" w14:paraId="56C3011B" w14:textId="77777777" w:rsidTr="00EB01E1">
        <w:tc>
          <w:tcPr>
            <w:tcW w:w="3261" w:type="dxa"/>
            <w:gridSpan w:val="2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27E16B3" w14:textId="3A8A40BF" w:rsidR="00136502" w:rsidRPr="0059384E" w:rsidRDefault="00862E4B" w:rsidP="001D67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862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copenia-related facto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A39A4CC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M</w:t>
            </w:r>
            <w:r w:rsidRPr="0059384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yostatin (</w:t>
            </w:r>
            <w:proofErr w:type="spellStart"/>
            <w:r w:rsidRPr="0059384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59384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07402CB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3NP (ng/mL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D9C1A09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59384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diponectin (ng/m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589FA183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RP (ug/m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7F03FB0C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TNF-α (</w:t>
            </w:r>
            <w:proofErr w:type="spellStart"/>
            <w:r w:rsidRPr="0059384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59384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/mL)</w:t>
            </w:r>
          </w:p>
        </w:tc>
      </w:tr>
      <w:tr w:rsidR="00EB01E1" w:rsidRPr="0059384E" w14:paraId="0FDF62C9" w14:textId="77777777" w:rsidTr="00EB01E1">
        <w:tc>
          <w:tcPr>
            <w:tcW w:w="3261" w:type="dxa"/>
            <w:gridSpan w:val="2"/>
            <w:vMerge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20E4B7E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972DCB7" w14:textId="2B366788" w:rsidR="00136502" w:rsidRPr="0059384E" w:rsidRDefault="00136502" w:rsidP="001D67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68A3E4F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-</w:t>
            </w: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08530C6" w14:textId="67854FEA" w:rsidR="00136502" w:rsidRPr="0059384E" w:rsidRDefault="00136502" w:rsidP="001D671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0ACC7C3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-</w:t>
            </w: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F7867A5" w14:textId="2C5C6756" w:rsidR="00136502" w:rsidRPr="0059384E" w:rsidRDefault="00136502" w:rsidP="001D671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2CFCAF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-</w:t>
            </w: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DE693F3" w14:textId="129C2BC1" w:rsidR="00136502" w:rsidRPr="0059384E" w:rsidRDefault="00136502" w:rsidP="001D671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1C6AAF7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-</w:t>
            </w: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D99AFD4" w14:textId="28B777F1" w:rsidR="00136502" w:rsidRPr="0059384E" w:rsidRDefault="00136502" w:rsidP="001D671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FB39A6" w14:textId="77777777" w:rsidR="00136502" w:rsidRPr="0059384E" w:rsidRDefault="00136502" w:rsidP="001D671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-</w:t>
            </w: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EB01E1" w:rsidRPr="0059384E" w14:paraId="4C5FDEE5" w14:textId="77777777" w:rsidTr="00EB01E1">
        <w:trPr>
          <w:trHeight w:val="37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7DD6575" w14:textId="01240A82" w:rsidR="00136502" w:rsidRPr="0059384E" w:rsidRDefault="00136502" w:rsidP="001365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RC-F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sco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389E1F7" w14:textId="073D3073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AE9DDD" w14:textId="09FD1BCA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5.6 ± 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47.7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15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4EB1F06" w14:textId="3F31361B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11E6D8" w14:textId="16764878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sz w:val="18"/>
                <w:szCs w:val="18"/>
              </w:rPr>
              <w:t>0.5 ± 0.</w:t>
            </w:r>
            <w:r w:rsidRPr="0059384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7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8D1D91E" w14:textId="13009224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831610" w14:textId="6DD353CF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sz w:val="18"/>
                <w:szCs w:val="18"/>
              </w:rPr>
              <w:t xml:space="preserve">314.2 ± </w:t>
            </w:r>
            <w:r w:rsidRPr="0059384E">
              <w:rPr>
                <w:rFonts w:ascii="Times New Roman" w:hAnsi="Times New Roman" w:cs="Times New Roman" w:hint="eastAsia"/>
                <w:sz w:val="18"/>
                <w:szCs w:val="18"/>
              </w:rPr>
              <w:t>91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7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0F22633" w14:textId="3AF66D76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4B049D2" w14:textId="615972B5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 ± 0.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17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A0CC838" w14:textId="5BEA150E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69D866" w14:textId="4857349C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sz w:val="18"/>
                <w:szCs w:val="18"/>
              </w:rPr>
              <w:t>0.1 ± 0.</w:t>
            </w:r>
            <w:r w:rsidRPr="005938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5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29F828B" w14:textId="71D81DD9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EB01E1" w:rsidRPr="0059384E" w14:paraId="4F2C13D9" w14:textId="77777777" w:rsidTr="00EB01E1">
        <w:trPr>
          <w:trHeight w:val="370"/>
        </w:trPr>
        <w:tc>
          <w:tcPr>
            <w:tcW w:w="2552" w:type="dxa"/>
            <w:vMerge/>
            <w:vAlign w:val="center"/>
          </w:tcPr>
          <w:p w14:paraId="14F6CD36" w14:textId="77777777" w:rsidR="00136502" w:rsidRPr="0059384E" w:rsidRDefault="00136502" w:rsidP="001365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B2B582C" w14:textId="03E51AAE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417" w:type="dxa"/>
            <w:vAlign w:val="center"/>
          </w:tcPr>
          <w:p w14:paraId="28E27BBC" w14:textId="34F26CB5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7 ± 1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67)</w:t>
            </w:r>
          </w:p>
        </w:tc>
        <w:tc>
          <w:tcPr>
            <w:tcW w:w="851" w:type="dxa"/>
            <w:vMerge/>
            <w:vAlign w:val="center"/>
          </w:tcPr>
          <w:p w14:paraId="13B1966B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EE4466A" w14:textId="3D245CB5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sz w:val="18"/>
                <w:szCs w:val="18"/>
              </w:rPr>
              <w:t>0.4 ± 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6)</w:t>
            </w:r>
          </w:p>
        </w:tc>
        <w:tc>
          <w:tcPr>
            <w:tcW w:w="851" w:type="dxa"/>
            <w:vMerge/>
            <w:vAlign w:val="center"/>
          </w:tcPr>
          <w:p w14:paraId="366E052F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5C9AA27" w14:textId="5DF5E620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sz w:val="18"/>
                <w:szCs w:val="18"/>
              </w:rPr>
              <w:t xml:space="preserve">304.5 ± </w:t>
            </w:r>
            <w:r w:rsidRPr="0059384E">
              <w:rPr>
                <w:rFonts w:ascii="Times New Roman" w:hAnsi="Times New Roman" w:cs="Times New Roman" w:hint="eastAsia"/>
                <w:sz w:val="18"/>
                <w:szCs w:val="18"/>
              </w:rPr>
              <w:t>96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6)</w:t>
            </w:r>
          </w:p>
        </w:tc>
        <w:tc>
          <w:tcPr>
            <w:tcW w:w="850" w:type="dxa"/>
            <w:vMerge/>
            <w:vAlign w:val="center"/>
          </w:tcPr>
          <w:p w14:paraId="149157FD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6E932C5" w14:textId="64737C06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 ± 0.1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76)</w:t>
            </w:r>
          </w:p>
        </w:tc>
        <w:tc>
          <w:tcPr>
            <w:tcW w:w="850" w:type="dxa"/>
            <w:vMerge/>
            <w:vAlign w:val="center"/>
          </w:tcPr>
          <w:p w14:paraId="5B4D6956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3CEE3CE" w14:textId="5A97F91B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sz w:val="18"/>
                <w:szCs w:val="18"/>
              </w:rPr>
              <w:t>0.1 ± 0.</w:t>
            </w:r>
            <w:r w:rsidRPr="0059384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57)</w:t>
            </w:r>
          </w:p>
        </w:tc>
        <w:tc>
          <w:tcPr>
            <w:tcW w:w="850" w:type="dxa"/>
            <w:vMerge/>
            <w:vAlign w:val="center"/>
          </w:tcPr>
          <w:p w14:paraId="73062E53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01E1" w:rsidRPr="0059384E" w14:paraId="1AE6ECF7" w14:textId="77777777" w:rsidTr="00EB01E1">
        <w:trPr>
          <w:trHeight w:val="370"/>
        </w:trPr>
        <w:tc>
          <w:tcPr>
            <w:tcW w:w="2552" w:type="dxa"/>
            <w:vMerge w:val="restart"/>
            <w:shd w:val="clear" w:color="auto" w:fill="D1D1D1" w:themeFill="background2" w:themeFillShade="E6"/>
            <w:vAlign w:val="center"/>
          </w:tcPr>
          <w:p w14:paraId="690242AC" w14:textId="3B4CED29" w:rsidR="00136502" w:rsidRPr="0059384E" w:rsidRDefault="00136502" w:rsidP="001365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59384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nd grip strength, kg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center"/>
          </w:tcPr>
          <w:p w14:paraId="16C4AE55" w14:textId="41DAD9DF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1260B14C" w14:textId="7A5B6E21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5.8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1.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0)</w:t>
            </w:r>
          </w:p>
        </w:tc>
        <w:tc>
          <w:tcPr>
            <w:tcW w:w="851" w:type="dxa"/>
            <w:vMerge w:val="restart"/>
            <w:shd w:val="clear" w:color="auto" w:fill="D1D1D1" w:themeFill="background2" w:themeFillShade="E6"/>
            <w:vAlign w:val="center"/>
          </w:tcPr>
          <w:p w14:paraId="227E6FDA" w14:textId="083BCEFD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6795BD5C" w14:textId="0C4BBE71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4 ± 0.0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9)</w:t>
            </w:r>
          </w:p>
        </w:tc>
        <w:tc>
          <w:tcPr>
            <w:tcW w:w="851" w:type="dxa"/>
            <w:vMerge w:val="restart"/>
            <w:shd w:val="clear" w:color="auto" w:fill="D1D1D1" w:themeFill="background2" w:themeFillShade="E6"/>
            <w:vAlign w:val="center"/>
          </w:tcPr>
          <w:p w14:paraId="768E50FA" w14:textId="55A98CB8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4CC58FDD" w14:textId="3C37EBD3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296.5 ± 1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9.4</w:t>
            </w:r>
            <w:r w:rsidR="00EB01E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(39)</w:t>
            </w:r>
          </w:p>
        </w:tc>
        <w:tc>
          <w:tcPr>
            <w:tcW w:w="850" w:type="dxa"/>
            <w:vMerge w:val="restart"/>
            <w:shd w:val="clear" w:color="auto" w:fill="D1D1D1" w:themeFill="background2" w:themeFillShade="E6"/>
            <w:vAlign w:val="center"/>
          </w:tcPr>
          <w:p w14:paraId="522CF3AA" w14:textId="4F7E2648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218CAD8E" w14:textId="38667D2D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1.4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9)</w:t>
            </w:r>
          </w:p>
        </w:tc>
        <w:tc>
          <w:tcPr>
            <w:tcW w:w="850" w:type="dxa"/>
            <w:vMerge w:val="restart"/>
            <w:shd w:val="clear" w:color="auto" w:fill="D1D1D1" w:themeFill="background2" w:themeFillShade="E6"/>
            <w:vAlign w:val="center"/>
          </w:tcPr>
          <w:p w14:paraId="2CEAF089" w14:textId="472C5C8C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4C1A8A57" w14:textId="5ED6EDD9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1 ± 0.0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0) </w:t>
            </w:r>
          </w:p>
        </w:tc>
        <w:tc>
          <w:tcPr>
            <w:tcW w:w="850" w:type="dxa"/>
            <w:vMerge w:val="restart"/>
            <w:shd w:val="clear" w:color="auto" w:fill="D1D1D1" w:themeFill="background2" w:themeFillShade="E6"/>
            <w:vAlign w:val="center"/>
          </w:tcPr>
          <w:p w14:paraId="313A0BE4" w14:textId="26D56F7F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4</w:t>
            </w:r>
          </w:p>
        </w:tc>
      </w:tr>
      <w:tr w:rsidR="00EB01E1" w:rsidRPr="0059384E" w14:paraId="6227F2EE" w14:textId="77777777" w:rsidTr="00EB01E1">
        <w:trPr>
          <w:trHeight w:val="370"/>
        </w:trPr>
        <w:tc>
          <w:tcPr>
            <w:tcW w:w="2552" w:type="dxa"/>
            <w:vMerge/>
            <w:shd w:val="clear" w:color="auto" w:fill="D1D1D1" w:themeFill="background2" w:themeFillShade="E6"/>
            <w:vAlign w:val="center"/>
          </w:tcPr>
          <w:p w14:paraId="281D8FFB" w14:textId="77777777" w:rsidR="00136502" w:rsidRPr="0059384E" w:rsidRDefault="00136502" w:rsidP="001365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  <w:vAlign w:val="center"/>
          </w:tcPr>
          <w:p w14:paraId="11295845" w14:textId="13DDDFAE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7A2BF880" w14:textId="33A47EF9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.7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8.5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2)</w:t>
            </w:r>
          </w:p>
        </w:tc>
        <w:tc>
          <w:tcPr>
            <w:tcW w:w="851" w:type="dxa"/>
            <w:vMerge/>
            <w:shd w:val="clear" w:color="auto" w:fill="D1D1D1" w:themeFill="background2" w:themeFillShade="E6"/>
            <w:vAlign w:val="center"/>
          </w:tcPr>
          <w:p w14:paraId="03E93180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241CBDAA" w14:textId="16F698DC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5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4)</w:t>
            </w:r>
          </w:p>
        </w:tc>
        <w:tc>
          <w:tcPr>
            <w:tcW w:w="851" w:type="dxa"/>
            <w:vMerge/>
            <w:shd w:val="clear" w:color="auto" w:fill="D1D1D1" w:themeFill="background2" w:themeFillShade="E6"/>
            <w:vAlign w:val="center"/>
          </w:tcPr>
          <w:p w14:paraId="7DA4E524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39F793BC" w14:textId="2C3D852F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13.2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4.5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4)</w:t>
            </w:r>
          </w:p>
        </w:tc>
        <w:tc>
          <w:tcPr>
            <w:tcW w:w="850" w:type="dxa"/>
            <w:vMerge/>
            <w:shd w:val="clear" w:color="auto" w:fill="D1D1D1" w:themeFill="background2" w:themeFillShade="E6"/>
            <w:vAlign w:val="center"/>
          </w:tcPr>
          <w:p w14:paraId="69EB5E4C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058D82FF" w14:textId="466CF2F1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1.4 ± 0.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4)</w:t>
            </w:r>
          </w:p>
        </w:tc>
        <w:tc>
          <w:tcPr>
            <w:tcW w:w="850" w:type="dxa"/>
            <w:vMerge/>
            <w:shd w:val="clear" w:color="auto" w:fill="D1D1D1" w:themeFill="background2" w:themeFillShade="E6"/>
            <w:vAlign w:val="center"/>
          </w:tcPr>
          <w:p w14:paraId="20E72E01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5FDCAD22" w14:textId="7BDF6BF9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1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42)</w:t>
            </w:r>
          </w:p>
        </w:tc>
        <w:tc>
          <w:tcPr>
            <w:tcW w:w="850" w:type="dxa"/>
            <w:vMerge/>
            <w:shd w:val="clear" w:color="auto" w:fill="D1D1D1" w:themeFill="background2" w:themeFillShade="E6"/>
            <w:vAlign w:val="center"/>
          </w:tcPr>
          <w:p w14:paraId="2FEAEA36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01E1" w:rsidRPr="0059384E" w14:paraId="138070D4" w14:textId="77777777" w:rsidTr="00EB01E1">
        <w:trPr>
          <w:trHeight w:val="370"/>
        </w:trPr>
        <w:tc>
          <w:tcPr>
            <w:tcW w:w="2552" w:type="dxa"/>
            <w:vMerge w:val="restart"/>
            <w:vAlign w:val="center"/>
          </w:tcPr>
          <w:p w14:paraId="319F8215" w14:textId="65C29DEE" w:rsidR="00136502" w:rsidRPr="0059384E" w:rsidRDefault="00136502" w:rsidP="001365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Walking speed</w:t>
            </w:r>
            <w:r w:rsidRPr="0059384E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>, m/s</w:t>
            </w:r>
          </w:p>
        </w:tc>
        <w:tc>
          <w:tcPr>
            <w:tcW w:w="709" w:type="dxa"/>
            <w:vAlign w:val="center"/>
          </w:tcPr>
          <w:p w14:paraId="4F4E2F80" w14:textId="33DDB70B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417" w:type="dxa"/>
            <w:vAlign w:val="center"/>
          </w:tcPr>
          <w:p w14:paraId="05813378" w14:textId="3575EEDD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4.6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0.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27)</w:t>
            </w:r>
          </w:p>
        </w:tc>
        <w:tc>
          <w:tcPr>
            <w:tcW w:w="851" w:type="dxa"/>
            <w:vMerge w:val="restart"/>
            <w:vAlign w:val="center"/>
          </w:tcPr>
          <w:p w14:paraId="48A040A2" w14:textId="5E519B3B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417" w:type="dxa"/>
            <w:vAlign w:val="center"/>
          </w:tcPr>
          <w:p w14:paraId="46DC6FFA" w14:textId="6CC2444B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4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9)</w:t>
            </w:r>
          </w:p>
        </w:tc>
        <w:tc>
          <w:tcPr>
            <w:tcW w:w="851" w:type="dxa"/>
            <w:vMerge w:val="restart"/>
            <w:vAlign w:val="center"/>
          </w:tcPr>
          <w:p w14:paraId="11C09D98" w14:textId="5E0D8B45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256A868B" w14:textId="30C1CD3C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04.9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0.8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9)</w:t>
            </w:r>
          </w:p>
        </w:tc>
        <w:tc>
          <w:tcPr>
            <w:tcW w:w="850" w:type="dxa"/>
            <w:vMerge w:val="restart"/>
            <w:vAlign w:val="center"/>
          </w:tcPr>
          <w:p w14:paraId="02B8506D" w14:textId="19F2BF86" w:rsidR="00136502" w:rsidRPr="0059384E" w:rsidRDefault="00136502" w:rsidP="0013650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418" w:type="dxa"/>
            <w:vAlign w:val="center"/>
          </w:tcPr>
          <w:p w14:paraId="73F21579" w14:textId="7EA118F8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1.6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9)</w:t>
            </w:r>
          </w:p>
        </w:tc>
        <w:tc>
          <w:tcPr>
            <w:tcW w:w="850" w:type="dxa"/>
            <w:vMerge w:val="restart"/>
            <w:vAlign w:val="center"/>
          </w:tcPr>
          <w:p w14:paraId="292EC5C9" w14:textId="6A2850F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418" w:type="dxa"/>
            <w:vAlign w:val="center"/>
          </w:tcPr>
          <w:p w14:paraId="0266801F" w14:textId="7BAA6A71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1 ± 0.0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25)</w:t>
            </w:r>
          </w:p>
        </w:tc>
        <w:tc>
          <w:tcPr>
            <w:tcW w:w="850" w:type="dxa"/>
            <w:vMerge w:val="restart"/>
            <w:vAlign w:val="center"/>
          </w:tcPr>
          <w:p w14:paraId="314DDF68" w14:textId="1197994C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31</w:t>
            </w:r>
          </w:p>
        </w:tc>
      </w:tr>
      <w:tr w:rsidR="00EB01E1" w:rsidRPr="0059384E" w14:paraId="531B7B75" w14:textId="77777777" w:rsidTr="00EB01E1">
        <w:trPr>
          <w:trHeight w:val="370"/>
        </w:trPr>
        <w:tc>
          <w:tcPr>
            <w:tcW w:w="2552" w:type="dxa"/>
            <w:vMerge/>
            <w:vAlign w:val="center"/>
          </w:tcPr>
          <w:p w14:paraId="4175298A" w14:textId="77777777" w:rsidR="00136502" w:rsidRPr="0059384E" w:rsidRDefault="00136502" w:rsidP="001365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C779A2" w14:textId="08555719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1417" w:type="dxa"/>
            <w:vAlign w:val="center"/>
          </w:tcPr>
          <w:p w14:paraId="6D922845" w14:textId="29A82FE0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3.4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8.7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1)</w:t>
            </w:r>
          </w:p>
        </w:tc>
        <w:tc>
          <w:tcPr>
            <w:tcW w:w="851" w:type="dxa"/>
            <w:vMerge/>
            <w:vAlign w:val="center"/>
          </w:tcPr>
          <w:p w14:paraId="1B1FD8E7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FD0D6E2" w14:textId="10CE7F1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5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4)</w:t>
            </w:r>
          </w:p>
        </w:tc>
        <w:tc>
          <w:tcPr>
            <w:tcW w:w="851" w:type="dxa"/>
            <w:vMerge/>
            <w:vAlign w:val="center"/>
          </w:tcPr>
          <w:p w14:paraId="79D06215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4FB27E" w14:textId="4001DBCC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02.6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04.5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4)</w:t>
            </w:r>
          </w:p>
        </w:tc>
        <w:tc>
          <w:tcPr>
            <w:tcW w:w="850" w:type="dxa"/>
            <w:vMerge/>
            <w:vAlign w:val="center"/>
          </w:tcPr>
          <w:p w14:paraId="6E7F7725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B0AAB72" w14:textId="6F620071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1.3 ± 0.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4)</w:t>
            </w:r>
          </w:p>
        </w:tc>
        <w:tc>
          <w:tcPr>
            <w:tcW w:w="850" w:type="dxa"/>
            <w:vMerge/>
            <w:vAlign w:val="center"/>
          </w:tcPr>
          <w:p w14:paraId="5360088F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6352F1E" w14:textId="203DD9D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1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43)</w:t>
            </w:r>
          </w:p>
        </w:tc>
        <w:tc>
          <w:tcPr>
            <w:tcW w:w="850" w:type="dxa"/>
            <w:vMerge/>
            <w:vAlign w:val="center"/>
          </w:tcPr>
          <w:p w14:paraId="615D4B38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01E1" w:rsidRPr="0059384E" w14:paraId="459FE997" w14:textId="77777777" w:rsidTr="00EB01E1">
        <w:trPr>
          <w:trHeight w:val="370"/>
        </w:trPr>
        <w:tc>
          <w:tcPr>
            <w:tcW w:w="2552" w:type="dxa"/>
            <w:vMerge w:val="restart"/>
            <w:shd w:val="clear" w:color="auto" w:fill="D1D1D1" w:themeFill="background2" w:themeFillShade="E6"/>
            <w:vAlign w:val="center"/>
          </w:tcPr>
          <w:p w14:paraId="605C28B8" w14:textId="2EE4983C" w:rsidR="00136502" w:rsidRPr="0059384E" w:rsidRDefault="00136502" w:rsidP="001365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SPPB</w:t>
            </w:r>
            <w:r w:rsidRPr="0059384E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>, score</w:t>
            </w:r>
          </w:p>
        </w:tc>
        <w:tc>
          <w:tcPr>
            <w:tcW w:w="709" w:type="dxa"/>
            <w:shd w:val="clear" w:color="auto" w:fill="D1D1D1" w:themeFill="background2" w:themeFillShade="E6"/>
            <w:vAlign w:val="center"/>
          </w:tcPr>
          <w:p w14:paraId="4A93064A" w14:textId="00A09252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056530DC" w14:textId="5C5A5E42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.8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1.5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29)</w:t>
            </w:r>
          </w:p>
        </w:tc>
        <w:tc>
          <w:tcPr>
            <w:tcW w:w="851" w:type="dxa"/>
            <w:vMerge w:val="restart"/>
            <w:shd w:val="clear" w:color="auto" w:fill="D1D1D1" w:themeFill="background2" w:themeFillShade="E6"/>
            <w:vAlign w:val="center"/>
          </w:tcPr>
          <w:p w14:paraId="16101196" w14:textId="4AE9B16A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017F5AAC" w14:textId="0796855D" w:rsidR="00136502" w:rsidRPr="00136502" w:rsidRDefault="00136502" w:rsidP="0013650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4 ± 0.0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7)</w:t>
            </w:r>
          </w:p>
        </w:tc>
        <w:tc>
          <w:tcPr>
            <w:tcW w:w="851" w:type="dxa"/>
            <w:vMerge w:val="restart"/>
            <w:shd w:val="clear" w:color="auto" w:fill="D1D1D1" w:themeFill="background2" w:themeFillShade="E6"/>
            <w:vAlign w:val="center"/>
          </w:tcPr>
          <w:p w14:paraId="0DC62E49" w14:textId="20543AC3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06EA6A09" w14:textId="063F4572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285.8 ± 1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2.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7)</w:t>
            </w:r>
          </w:p>
        </w:tc>
        <w:tc>
          <w:tcPr>
            <w:tcW w:w="850" w:type="dxa"/>
            <w:vMerge w:val="restart"/>
            <w:shd w:val="clear" w:color="auto" w:fill="D1D1D1" w:themeFill="background2" w:themeFillShade="E6"/>
            <w:vAlign w:val="center"/>
          </w:tcPr>
          <w:p w14:paraId="69F28D22" w14:textId="328B6973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191D39D7" w14:textId="7BDE3403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1.4 ± 0.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37)</w:t>
            </w:r>
          </w:p>
        </w:tc>
        <w:tc>
          <w:tcPr>
            <w:tcW w:w="850" w:type="dxa"/>
            <w:vMerge w:val="restart"/>
            <w:shd w:val="clear" w:color="auto" w:fill="D1D1D1" w:themeFill="background2" w:themeFillShade="E6"/>
            <w:vAlign w:val="center"/>
          </w:tcPr>
          <w:p w14:paraId="1140BF3B" w14:textId="6358C55E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7BF4F0E7" w14:textId="3365128C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1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26)</w:t>
            </w:r>
          </w:p>
        </w:tc>
        <w:tc>
          <w:tcPr>
            <w:tcW w:w="850" w:type="dxa"/>
            <w:vMerge w:val="restart"/>
            <w:shd w:val="clear" w:color="auto" w:fill="D1D1D1" w:themeFill="background2" w:themeFillShade="E6"/>
            <w:vAlign w:val="center"/>
          </w:tcPr>
          <w:p w14:paraId="7ECAD024" w14:textId="6CCB9068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09</w:t>
            </w:r>
          </w:p>
        </w:tc>
      </w:tr>
      <w:tr w:rsidR="00EB01E1" w:rsidRPr="0059384E" w14:paraId="00F5F94D" w14:textId="77777777" w:rsidTr="00EB01E1">
        <w:trPr>
          <w:trHeight w:val="370"/>
        </w:trPr>
        <w:tc>
          <w:tcPr>
            <w:tcW w:w="2552" w:type="dxa"/>
            <w:vMerge/>
            <w:shd w:val="clear" w:color="auto" w:fill="D1D1D1" w:themeFill="background2" w:themeFillShade="E6"/>
            <w:vAlign w:val="center"/>
          </w:tcPr>
          <w:p w14:paraId="22D13114" w14:textId="77777777" w:rsidR="00136502" w:rsidRPr="0059384E" w:rsidRDefault="00136502" w:rsidP="001365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1D1D1" w:themeFill="background2" w:themeFillShade="E6"/>
            <w:vAlign w:val="center"/>
          </w:tcPr>
          <w:p w14:paraId="4E54A355" w14:textId="1F2B5DAC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200AD045" w14:textId="2D0F77C4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2.5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9.3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49)</w:t>
            </w:r>
          </w:p>
        </w:tc>
        <w:tc>
          <w:tcPr>
            <w:tcW w:w="851" w:type="dxa"/>
            <w:vMerge/>
            <w:shd w:val="clear" w:color="auto" w:fill="D1D1D1" w:themeFill="background2" w:themeFillShade="E6"/>
            <w:vAlign w:val="center"/>
          </w:tcPr>
          <w:p w14:paraId="59E4991E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31D2FAA0" w14:textId="3EAC02EE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5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2)</w:t>
            </w:r>
          </w:p>
        </w:tc>
        <w:tc>
          <w:tcPr>
            <w:tcW w:w="851" w:type="dxa"/>
            <w:vMerge/>
            <w:shd w:val="clear" w:color="auto" w:fill="D1D1D1" w:themeFill="background2" w:themeFillShade="E6"/>
            <w:vAlign w:val="center"/>
          </w:tcPr>
          <w:p w14:paraId="05E5A718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5647E476" w14:textId="58AA07AD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16.0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9.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2)</w:t>
            </w:r>
          </w:p>
        </w:tc>
        <w:tc>
          <w:tcPr>
            <w:tcW w:w="850" w:type="dxa"/>
            <w:vMerge/>
            <w:shd w:val="clear" w:color="auto" w:fill="D1D1D1" w:themeFill="background2" w:themeFillShade="E6"/>
            <w:vAlign w:val="center"/>
          </w:tcPr>
          <w:p w14:paraId="1F146B2B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6D602477" w14:textId="16F5627E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1.5 ± 0.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2)</w:t>
            </w:r>
          </w:p>
        </w:tc>
        <w:tc>
          <w:tcPr>
            <w:tcW w:w="850" w:type="dxa"/>
            <w:vMerge/>
            <w:shd w:val="clear" w:color="auto" w:fill="D1D1D1" w:themeFill="background2" w:themeFillShade="E6"/>
            <w:vAlign w:val="center"/>
          </w:tcPr>
          <w:p w14:paraId="1C63CCE3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  <w:vAlign w:val="center"/>
          </w:tcPr>
          <w:p w14:paraId="3BB7EA6B" w14:textId="69F9DCEA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1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42)</w:t>
            </w:r>
          </w:p>
        </w:tc>
        <w:tc>
          <w:tcPr>
            <w:tcW w:w="850" w:type="dxa"/>
            <w:vMerge/>
            <w:shd w:val="clear" w:color="auto" w:fill="D1D1D1" w:themeFill="background2" w:themeFillShade="E6"/>
            <w:vAlign w:val="center"/>
          </w:tcPr>
          <w:p w14:paraId="19A8EF6D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B01E1" w:rsidRPr="0059384E" w14:paraId="394A4883" w14:textId="77777777" w:rsidTr="00EB01E1">
        <w:trPr>
          <w:trHeight w:val="370"/>
        </w:trPr>
        <w:tc>
          <w:tcPr>
            <w:tcW w:w="2552" w:type="dxa"/>
            <w:vMerge w:val="restart"/>
            <w:tcBorders>
              <w:bottom w:val="single" w:sz="4" w:space="0" w:color="auto"/>
            </w:tcBorders>
            <w:vAlign w:val="center"/>
          </w:tcPr>
          <w:p w14:paraId="7769A422" w14:textId="5881548F" w:rsidR="00136502" w:rsidRPr="0059384E" w:rsidRDefault="00136502" w:rsidP="0013650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Five-time-sit-to-stand </w:t>
            </w:r>
            <w:r w:rsidRPr="0059384E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>t</w:t>
            </w:r>
            <w:r w:rsidRPr="0059384E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est</w:t>
            </w:r>
            <w:r w:rsidRPr="0059384E">
              <w:rPr>
                <w:rFonts w:ascii="Times New Roman" w:hAnsi="Times New Roman" w:cs="Times New Roman" w:hint="eastAsia"/>
                <w:b/>
                <w:bCs/>
                <w:iCs/>
                <w:sz w:val="18"/>
                <w:szCs w:val="18"/>
              </w:rPr>
              <w:t>, sec</w:t>
            </w:r>
          </w:p>
        </w:tc>
        <w:tc>
          <w:tcPr>
            <w:tcW w:w="709" w:type="dxa"/>
            <w:vAlign w:val="center"/>
          </w:tcPr>
          <w:p w14:paraId="2ACAB027" w14:textId="04731F45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417" w:type="dxa"/>
            <w:vAlign w:val="center"/>
          </w:tcPr>
          <w:p w14:paraId="3CD49AAA" w14:textId="4794A48E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6.2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0.5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19)</w:t>
            </w:r>
          </w:p>
        </w:tc>
        <w:tc>
          <w:tcPr>
            <w:tcW w:w="851" w:type="dxa"/>
            <w:vMerge w:val="restart"/>
            <w:vAlign w:val="center"/>
          </w:tcPr>
          <w:p w14:paraId="433E4513" w14:textId="7FD12DDA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417" w:type="dxa"/>
            <w:vAlign w:val="center"/>
          </w:tcPr>
          <w:p w14:paraId="46ECB129" w14:textId="2BB0589F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4 ± 0.0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23)</w:t>
            </w:r>
          </w:p>
        </w:tc>
        <w:tc>
          <w:tcPr>
            <w:tcW w:w="851" w:type="dxa"/>
            <w:vMerge w:val="restart"/>
            <w:vAlign w:val="center"/>
          </w:tcPr>
          <w:p w14:paraId="015541C6" w14:textId="6726F046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701" w:type="dxa"/>
            <w:vAlign w:val="center"/>
          </w:tcPr>
          <w:p w14:paraId="3EC8EE2B" w14:textId="3E796CD8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99.1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11.8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23)</w:t>
            </w:r>
          </w:p>
        </w:tc>
        <w:tc>
          <w:tcPr>
            <w:tcW w:w="850" w:type="dxa"/>
            <w:vMerge w:val="restart"/>
            <w:vAlign w:val="center"/>
          </w:tcPr>
          <w:p w14:paraId="3D65CC07" w14:textId="1B98D696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418" w:type="dxa"/>
            <w:vAlign w:val="center"/>
          </w:tcPr>
          <w:p w14:paraId="0550F6C6" w14:textId="7577DCEC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1.6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23)</w:t>
            </w:r>
          </w:p>
        </w:tc>
        <w:tc>
          <w:tcPr>
            <w:tcW w:w="850" w:type="dxa"/>
            <w:vMerge w:val="restart"/>
            <w:vAlign w:val="center"/>
          </w:tcPr>
          <w:p w14:paraId="0E17AF53" w14:textId="105AED62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418" w:type="dxa"/>
            <w:vAlign w:val="center"/>
          </w:tcPr>
          <w:p w14:paraId="3DADA8C4" w14:textId="1316EC66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1 ± 0.0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18)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vAlign w:val="center"/>
          </w:tcPr>
          <w:p w14:paraId="4A304816" w14:textId="563E98A8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28</w:t>
            </w:r>
          </w:p>
        </w:tc>
      </w:tr>
      <w:tr w:rsidR="00EB01E1" w:rsidRPr="0059384E" w14:paraId="3A55F46C" w14:textId="77777777" w:rsidTr="00EB01E1">
        <w:trPr>
          <w:trHeight w:val="37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71CC9F3B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058BE0" w14:textId="7B737CF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D3EA84" w14:textId="02310F1A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21.7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7.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9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11D89123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44B49F" w14:textId="573ED064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4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66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2D2077D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760414" w14:textId="13BE2861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05.0 ± 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90.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66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087398C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EB7983B" w14:textId="3C06A3ED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1.4 ± 0.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66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458109D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1821035" w14:textId="1B383D74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384E">
              <w:rPr>
                <w:rFonts w:ascii="Times New Roman" w:eastAsia="맑은 고딕" w:hAnsi="Times New Roman" w:cs="Times New Roman"/>
                <w:sz w:val="18"/>
                <w:szCs w:val="18"/>
              </w:rPr>
              <w:t>0.1 ± 0.</w:t>
            </w:r>
            <w:r w:rsidRPr="0059384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50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5B48B6F" w14:textId="77777777" w:rsidR="00136502" w:rsidRPr="0059384E" w:rsidRDefault="00136502" w:rsidP="001365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0B044FE" w14:textId="77777777" w:rsidR="00033B2E" w:rsidRPr="00033B2E" w:rsidRDefault="00CD6C4D" w:rsidP="00033B2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D6C4D">
        <w:rPr>
          <w:rFonts w:ascii="Times New Roman" w:hAnsi="Times New Roman" w:cs="Times New Roman"/>
          <w:sz w:val="20"/>
          <w:szCs w:val="20"/>
        </w:rPr>
        <w:t xml:space="preserve">SPPB, short physical performance battery; P3NP, procollagen type 3 N-terminal peptide; CRP, C-reactive protein; TNF-α, tumor necrosis factor-alpha. Samples outside the ELISA range in myostatin and TNF-α were excluded. </w:t>
      </w:r>
      <w:r w:rsidR="00033B2E" w:rsidRPr="00033B2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033B2E" w:rsidRPr="00033B2E">
        <w:rPr>
          <w:rFonts w:ascii="Times New Roman" w:hAnsi="Times New Roman" w:cs="Times New Roman"/>
          <w:sz w:val="20"/>
          <w:szCs w:val="20"/>
        </w:rPr>
        <w:t xml:space="preserve">-values were calculated using the Mann-Whitney test. </w:t>
      </w:r>
    </w:p>
    <w:p w14:paraId="0FEFF27F" w14:textId="05537462" w:rsidR="0025013C" w:rsidRPr="00FB5996" w:rsidRDefault="00623D8B" w:rsidP="00CD6C4D">
      <w:pPr>
        <w:spacing w:line="360" w:lineRule="auto"/>
        <w:rPr>
          <w:rFonts w:ascii="Times New Roman" w:hAnsi="Times New Roman" w:cs="Times New Roman"/>
          <w:sz w:val="24"/>
        </w:rPr>
      </w:pPr>
      <w:r w:rsidRPr="00FB5996">
        <w:rPr>
          <w:rFonts w:ascii="Times New Roman" w:eastAsia="맑은 고딕" w:hAnsi="Times New Roman" w:cs="Times New Roman"/>
          <w:noProof/>
          <w:sz w:val="24"/>
        </w:rPr>
        <w:fldChar w:fldCharType="begin"/>
      </w:r>
      <w:r w:rsidRPr="00FB5996">
        <w:rPr>
          <w:rFonts w:ascii="Times New Roman" w:hAnsi="Times New Roman" w:cs="Times New Roman"/>
          <w:sz w:val="24"/>
        </w:rPr>
        <w:instrText xml:space="preserve"> ADDIN EN.REFLIST </w:instrText>
      </w:r>
      <w:r w:rsidRPr="00FB5996">
        <w:rPr>
          <w:rFonts w:ascii="Times New Roman" w:eastAsia="맑은 고딕" w:hAnsi="Times New Roman" w:cs="Times New Roman"/>
          <w:noProof/>
          <w:sz w:val="24"/>
        </w:rPr>
        <w:fldChar w:fldCharType="separate"/>
      </w:r>
      <w:r w:rsidRPr="00FB5996">
        <w:rPr>
          <w:rFonts w:ascii="Times New Roman" w:hAnsi="Times New Roman" w:cs="Times New Roman"/>
          <w:sz w:val="24"/>
        </w:rPr>
        <w:fldChar w:fldCharType="end"/>
      </w:r>
      <w:bookmarkEnd w:id="0"/>
    </w:p>
    <w:sectPr w:rsidR="0025013C" w:rsidRPr="00FB5996" w:rsidSect="005A0CC1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178F8" w14:textId="77777777" w:rsidR="00E50B1E" w:rsidRDefault="00E50B1E" w:rsidP="001624FE">
      <w:pPr>
        <w:spacing w:after="0"/>
      </w:pPr>
      <w:r>
        <w:separator/>
      </w:r>
    </w:p>
  </w:endnote>
  <w:endnote w:type="continuationSeparator" w:id="0">
    <w:p w14:paraId="564A4DB0" w14:textId="77777777" w:rsidR="00E50B1E" w:rsidRDefault="00E50B1E" w:rsidP="001624F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6370938"/>
      <w:docPartObj>
        <w:docPartGallery w:val="Page Numbers (Bottom of Page)"/>
        <w:docPartUnique/>
      </w:docPartObj>
    </w:sdtPr>
    <w:sdtContent>
      <w:p w14:paraId="6424367A" w14:textId="0536FC70" w:rsidR="00CB4203" w:rsidRDefault="00CB4203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E114B4C" w14:textId="77777777" w:rsidR="00CB4203" w:rsidRDefault="00CB4203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3357A" w14:textId="77777777" w:rsidR="00E50B1E" w:rsidRDefault="00E50B1E" w:rsidP="001624FE">
      <w:pPr>
        <w:spacing w:after="0"/>
      </w:pPr>
      <w:r>
        <w:separator/>
      </w:r>
    </w:p>
  </w:footnote>
  <w:footnote w:type="continuationSeparator" w:id="0">
    <w:p w14:paraId="3501E73F" w14:textId="77777777" w:rsidR="00E50B1E" w:rsidRDefault="00E50B1E" w:rsidP="001624F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4D310D"/>
    <w:multiLevelType w:val="hybridMultilevel"/>
    <w:tmpl w:val="01D216F6"/>
    <w:lvl w:ilvl="0" w:tplc="47F4E34A">
      <w:start w:val="1"/>
      <w:numFmt w:val="decimal"/>
      <w:lvlText w:val="%1."/>
      <w:lvlJc w:val="left"/>
      <w:pPr>
        <w:ind w:left="1020" w:hanging="360"/>
      </w:pPr>
    </w:lvl>
    <w:lvl w:ilvl="1" w:tplc="48DA390A">
      <w:start w:val="1"/>
      <w:numFmt w:val="decimal"/>
      <w:lvlText w:val="%2."/>
      <w:lvlJc w:val="left"/>
      <w:pPr>
        <w:ind w:left="1020" w:hanging="360"/>
      </w:pPr>
    </w:lvl>
    <w:lvl w:ilvl="2" w:tplc="858A7E4C">
      <w:start w:val="1"/>
      <w:numFmt w:val="decimal"/>
      <w:lvlText w:val="%3."/>
      <w:lvlJc w:val="left"/>
      <w:pPr>
        <w:ind w:left="1020" w:hanging="360"/>
      </w:pPr>
    </w:lvl>
    <w:lvl w:ilvl="3" w:tplc="BC187CBC">
      <w:start w:val="1"/>
      <w:numFmt w:val="decimal"/>
      <w:lvlText w:val="%4."/>
      <w:lvlJc w:val="left"/>
      <w:pPr>
        <w:ind w:left="1020" w:hanging="360"/>
      </w:pPr>
    </w:lvl>
    <w:lvl w:ilvl="4" w:tplc="D9122270">
      <w:start w:val="1"/>
      <w:numFmt w:val="decimal"/>
      <w:lvlText w:val="%5."/>
      <w:lvlJc w:val="left"/>
      <w:pPr>
        <w:ind w:left="1020" w:hanging="360"/>
      </w:pPr>
    </w:lvl>
    <w:lvl w:ilvl="5" w:tplc="6A747450">
      <w:start w:val="1"/>
      <w:numFmt w:val="decimal"/>
      <w:lvlText w:val="%6."/>
      <w:lvlJc w:val="left"/>
      <w:pPr>
        <w:ind w:left="1020" w:hanging="360"/>
      </w:pPr>
    </w:lvl>
    <w:lvl w:ilvl="6" w:tplc="BF966AF4">
      <w:start w:val="1"/>
      <w:numFmt w:val="decimal"/>
      <w:lvlText w:val="%7."/>
      <w:lvlJc w:val="left"/>
      <w:pPr>
        <w:ind w:left="1020" w:hanging="360"/>
      </w:pPr>
    </w:lvl>
    <w:lvl w:ilvl="7" w:tplc="9502127E">
      <w:start w:val="1"/>
      <w:numFmt w:val="decimal"/>
      <w:lvlText w:val="%8."/>
      <w:lvlJc w:val="left"/>
      <w:pPr>
        <w:ind w:left="1020" w:hanging="360"/>
      </w:pPr>
    </w:lvl>
    <w:lvl w:ilvl="8" w:tplc="D81E7D1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428B0F03"/>
    <w:multiLevelType w:val="hybridMultilevel"/>
    <w:tmpl w:val="34201368"/>
    <w:lvl w:ilvl="0" w:tplc="FE7222C4">
      <w:start w:val="1"/>
      <w:numFmt w:val="decimal"/>
      <w:lvlText w:val="%1."/>
      <w:lvlJc w:val="left"/>
      <w:pPr>
        <w:ind w:left="1020" w:hanging="360"/>
      </w:pPr>
    </w:lvl>
    <w:lvl w:ilvl="1" w:tplc="17185ACC">
      <w:start w:val="1"/>
      <w:numFmt w:val="decimal"/>
      <w:lvlText w:val="%2."/>
      <w:lvlJc w:val="left"/>
      <w:pPr>
        <w:ind w:left="1020" w:hanging="360"/>
      </w:pPr>
    </w:lvl>
    <w:lvl w:ilvl="2" w:tplc="A1DC2454">
      <w:start w:val="1"/>
      <w:numFmt w:val="decimal"/>
      <w:lvlText w:val="%3."/>
      <w:lvlJc w:val="left"/>
      <w:pPr>
        <w:ind w:left="1020" w:hanging="360"/>
      </w:pPr>
    </w:lvl>
    <w:lvl w:ilvl="3" w:tplc="16EA7DA8">
      <w:start w:val="1"/>
      <w:numFmt w:val="decimal"/>
      <w:lvlText w:val="%4."/>
      <w:lvlJc w:val="left"/>
      <w:pPr>
        <w:ind w:left="1020" w:hanging="360"/>
      </w:pPr>
    </w:lvl>
    <w:lvl w:ilvl="4" w:tplc="FFC8372A">
      <w:start w:val="1"/>
      <w:numFmt w:val="decimal"/>
      <w:lvlText w:val="%5."/>
      <w:lvlJc w:val="left"/>
      <w:pPr>
        <w:ind w:left="1020" w:hanging="360"/>
      </w:pPr>
    </w:lvl>
    <w:lvl w:ilvl="5" w:tplc="A4C20F32">
      <w:start w:val="1"/>
      <w:numFmt w:val="decimal"/>
      <w:lvlText w:val="%6."/>
      <w:lvlJc w:val="left"/>
      <w:pPr>
        <w:ind w:left="1020" w:hanging="360"/>
      </w:pPr>
    </w:lvl>
    <w:lvl w:ilvl="6" w:tplc="68A854CE">
      <w:start w:val="1"/>
      <w:numFmt w:val="decimal"/>
      <w:lvlText w:val="%7."/>
      <w:lvlJc w:val="left"/>
      <w:pPr>
        <w:ind w:left="1020" w:hanging="360"/>
      </w:pPr>
    </w:lvl>
    <w:lvl w:ilvl="7" w:tplc="B35EC146">
      <w:start w:val="1"/>
      <w:numFmt w:val="decimal"/>
      <w:lvlText w:val="%8."/>
      <w:lvlJc w:val="left"/>
      <w:pPr>
        <w:ind w:left="1020" w:hanging="360"/>
      </w:pPr>
    </w:lvl>
    <w:lvl w:ilvl="8" w:tplc="2496D07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44A76B38"/>
    <w:multiLevelType w:val="hybridMultilevel"/>
    <w:tmpl w:val="16AAE48A"/>
    <w:lvl w:ilvl="0" w:tplc="1116F20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E929E4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988CC9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A1490B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7D0310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7B8701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4B6F3C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686752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BE4768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9962BA"/>
    <w:multiLevelType w:val="hybridMultilevel"/>
    <w:tmpl w:val="73FC1B04"/>
    <w:lvl w:ilvl="0" w:tplc="BA000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65B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E2AA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34A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844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268A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0476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0E5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865A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FD1556D"/>
    <w:multiLevelType w:val="hybridMultilevel"/>
    <w:tmpl w:val="E16EBB5E"/>
    <w:lvl w:ilvl="0" w:tplc="790C34F0">
      <w:start w:val="1"/>
      <w:numFmt w:val="decimal"/>
      <w:lvlText w:val="%1."/>
      <w:lvlJc w:val="left"/>
      <w:pPr>
        <w:ind w:left="1020" w:hanging="360"/>
      </w:pPr>
    </w:lvl>
    <w:lvl w:ilvl="1" w:tplc="66345970">
      <w:start w:val="1"/>
      <w:numFmt w:val="decimal"/>
      <w:lvlText w:val="%2."/>
      <w:lvlJc w:val="left"/>
      <w:pPr>
        <w:ind w:left="1020" w:hanging="360"/>
      </w:pPr>
    </w:lvl>
    <w:lvl w:ilvl="2" w:tplc="BAF84AFC">
      <w:start w:val="1"/>
      <w:numFmt w:val="decimal"/>
      <w:lvlText w:val="%3."/>
      <w:lvlJc w:val="left"/>
      <w:pPr>
        <w:ind w:left="1020" w:hanging="360"/>
      </w:pPr>
    </w:lvl>
    <w:lvl w:ilvl="3" w:tplc="F9F85164">
      <w:start w:val="1"/>
      <w:numFmt w:val="decimal"/>
      <w:lvlText w:val="%4."/>
      <w:lvlJc w:val="left"/>
      <w:pPr>
        <w:ind w:left="1020" w:hanging="360"/>
      </w:pPr>
    </w:lvl>
    <w:lvl w:ilvl="4" w:tplc="EAB23CC4">
      <w:start w:val="1"/>
      <w:numFmt w:val="decimal"/>
      <w:lvlText w:val="%5."/>
      <w:lvlJc w:val="left"/>
      <w:pPr>
        <w:ind w:left="1020" w:hanging="360"/>
      </w:pPr>
    </w:lvl>
    <w:lvl w:ilvl="5" w:tplc="A5E864E4">
      <w:start w:val="1"/>
      <w:numFmt w:val="decimal"/>
      <w:lvlText w:val="%6."/>
      <w:lvlJc w:val="left"/>
      <w:pPr>
        <w:ind w:left="1020" w:hanging="360"/>
      </w:pPr>
    </w:lvl>
    <w:lvl w:ilvl="6" w:tplc="FB161154">
      <w:start w:val="1"/>
      <w:numFmt w:val="decimal"/>
      <w:lvlText w:val="%7."/>
      <w:lvlJc w:val="left"/>
      <w:pPr>
        <w:ind w:left="1020" w:hanging="360"/>
      </w:pPr>
    </w:lvl>
    <w:lvl w:ilvl="7" w:tplc="33EC5D44">
      <w:start w:val="1"/>
      <w:numFmt w:val="decimal"/>
      <w:lvlText w:val="%8."/>
      <w:lvlJc w:val="left"/>
      <w:pPr>
        <w:ind w:left="1020" w:hanging="360"/>
      </w:pPr>
    </w:lvl>
    <w:lvl w:ilvl="8" w:tplc="5758378E">
      <w:start w:val="1"/>
      <w:numFmt w:val="decimal"/>
      <w:lvlText w:val="%9."/>
      <w:lvlJc w:val="left"/>
      <w:pPr>
        <w:ind w:left="1020" w:hanging="360"/>
      </w:pPr>
    </w:lvl>
  </w:abstractNum>
  <w:num w:numId="1" w16cid:durableId="1556814531">
    <w:abstractNumId w:val="2"/>
  </w:num>
  <w:num w:numId="2" w16cid:durableId="291711443">
    <w:abstractNumId w:val="0"/>
  </w:num>
  <w:num w:numId="3" w16cid:durableId="836534224">
    <w:abstractNumId w:val="1"/>
  </w:num>
  <w:num w:numId="4" w16cid:durableId="1049568491">
    <w:abstractNumId w:val="3"/>
  </w:num>
  <w:num w:numId="5" w16cid:durableId="12536593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OwMDUyNDYwNzE0sjBQ0lEKTi0uzszPAykwrAUA50eU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chexia Sarc Muscle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57E1"/>
    <w:rsid w:val="00000E96"/>
    <w:rsid w:val="00002AF6"/>
    <w:rsid w:val="00004C83"/>
    <w:rsid w:val="00006CD3"/>
    <w:rsid w:val="00011AB7"/>
    <w:rsid w:val="00012B55"/>
    <w:rsid w:val="00012EF9"/>
    <w:rsid w:val="0001314C"/>
    <w:rsid w:val="0001381A"/>
    <w:rsid w:val="0001558A"/>
    <w:rsid w:val="000178FE"/>
    <w:rsid w:val="00017AB6"/>
    <w:rsid w:val="00021CB0"/>
    <w:rsid w:val="0002261D"/>
    <w:rsid w:val="00022748"/>
    <w:rsid w:val="0003348D"/>
    <w:rsid w:val="00033B2E"/>
    <w:rsid w:val="00036FA3"/>
    <w:rsid w:val="00037FDF"/>
    <w:rsid w:val="00044928"/>
    <w:rsid w:val="00047A38"/>
    <w:rsid w:val="0005578A"/>
    <w:rsid w:val="00061DA5"/>
    <w:rsid w:val="00067FAF"/>
    <w:rsid w:val="0007009B"/>
    <w:rsid w:val="00070924"/>
    <w:rsid w:val="00070EDB"/>
    <w:rsid w:val="00073A87"/>
    <w:rsid w:val="00077704"/>
    <w:rsid w:val="00077EE6"/>
    <w:rsid w:val="000805CC"/>
    <w:rsid w:val="000843FF"/>
    <w:rsid w:val="0008512B"/>
    <w:rsid w:val="00091F4E"/>
    <w:rsid w:val="000957F8"/>
    <w:rsid w:val="00097C81"/>
    <w:rsid w:val="000A1177"/>
    <w:rsid w:val="000A3866"/>
    <w:rsid w:val="000A4A0F"/>
    <w:rsid w:val="000B6787"/>
    <w:rsid w:val="000B702A"/>
    <w:rsid w:val="000C2FDC"/>
    <w:rsid w:val="000C3D84"/>
    <w:rsid w:val="000C48E1"/>
    <w:rsid w:val="000C67A8"/>
    <w:rsid w:val="000C70BF"/>
    <w:rsid w:val="000C7CF4"/>
    <w:rsid w:val="000D10FD"/>
    <w:rsid w:val="000D297E"/>
    <w:rsid w:val="000D7736"/>
    <w:rsid w:val="000E08AB"/>
    <w:rsid w:val="000E2839"/>
    <w:rsid w:val="000E30D5"/>
    <w:rsid w:val="000E70EA"/>
    <w:rsid w:val="000F40A5"/>
    <w:rsid w:val="000F4C83"/>
    <w:rsid w:val="0010115D"/>
    <w:rsid w:val="00106454"/>
    <w:rsid w:val="00110FE5"/>
    <w:rsid w:val="00113938"/>
    <w:rsid w:val="00115818"/>
    <w:rsid w:val="00116FF1"/>
    <w:rsid w:val="00121C92"/>
    <w:rsid w:val="00122557"/>
    <w:rsid w:val="00125803"/>
    <w:rsid w:val="0013478E"/>
    <w:rsid w:val="00135DAF"/>
    <w:rsid w:val="00136502"/>
    <w:rsid w:val="001435CB"/>
    <w:rsid w:val="001624FE"/>
    <w:rsid w:val="001635BC"/>
    <w:rsid w:val="0017355E"/>
    <w:rsid w:val="0017513A"/>
    <w:rsid w:val="0017741E"/>
    <w:rsid w:val="00181D2A"/>
    <w:rsid w:val="00182D99"/>
    <w:rsid w:val="00187AB4"/>
    <w:rsid w:val="00191A1D"/>
    <w:rsid w:val="00196360"/>
    <w:rsid w:val="001A0C2D"/>
    <w:rsid w:val="001A24FE"/>
    <w:rsid w:val="001A3755"/>
    <w:rsid w:val="001A3DA0"/>
    <w:rsid w:val="001B1E91"/>
    <w:rsid w:val="001C1307"/>
    <w:rsid w:val="001C562A"/>
    <w:rsid w:val="001D0884"/>
    <w:rsid w:val="001D28B5"/>
    <w:rsid w:val="001E2290"/>
    <w:rsid w:val="001E28F3"/>
    <w:rsid w:val="001E4058"/>
    <w:rsid w:val="001E45D9"/>
    <w:rsid w:val="001F1072"/>
    <w:rsid w:val="001F257D"/>
    <w:rsid w:val="001F4164"/>
    <w:rsid w:val="001F4AD6"/>
    <w:rsid w:val="0020444C"/>
    <w:rsid w:val="00204EF9"/>
    <w:rsid w:val="00205153"/>
    <w:rsid w:val="0021298E"/>
    <w:rsid w:val="002179E8"/>
    <w:rsid w:val="00220E88"/>
    <w:rsid w:val="002220C5"/>
    <w:rsid w:val="00227239"/>
    <w:rsid w:val="00230BCE"/>
    <w:rsid w:val="00233E73"/>
    <w:rsid w:val="00241760"/>
    <w:rsid w:val="002464BA"/>
    <w:rsid w:val="0024793A"/>
    <w:rsid w:val="0025013C"/>
    <w:rsid w:val="00250917"/>
    <w:rsid w:val="00252999"/>
    <w:rsid w:val="00253DC2"/>
    <w:rsid w:val="00253E57"/>
    <w:rsid w:val="002631D6"/>
    <w:rsid w:val="00272127"/>
    <w:rsid w:val="0027284E"/>
    <w:rsid w:val="00273002"/>
    <w:rsid w:val="0028557B"/>
    <w:rsid w:val="0029089F"/>
    <w:rsid w:val="00292903"/>
    <w:rsid w:val="002A0C0E"/>
    <w:rsid w:val="002A2D8A"/>
    <w:rsid w:val="002A543E"/>
    <w:rsid w:val="002B1B1D"/>
    <w:rsid w:val="002B1C33"/>
    <w:rsid w:val="002B3F75"/>
    <w:rsid w:val="002C0696"/>
    <w:rsid w:val="002C3B08"/>
    <w:rsid w:val="002C515B"/>
    <w:rsid w:val="002C68A6"/>
    <w:rsid w:val="002D0777"/>
    <w:rsid w:val="002D72A6"/>
    <w:rsid w:val="002E012D"/>
    <w:rsid w:val="002E2CFB"/>
    <w:rsid w:val="002E3212"/>
    <w:rsid w:val="002E430C"/>
    <w:rsid w:val="002F2951"/>
    <w:rsid w:val="002F40BE"/>
    <w:rsid w:val="00300368"/>
    <w:rsid w:val="00301EE5"/>
    <w:rsid w:val="00302517"/>
    <w:rsid w:val="0030400A"/>
    <w:rsid w:val="00304073"/>
    <w:rsid w:val="003069CA"/>
    <w:rsid w:val="00307FDC"/>
    <w:rsid w:val="00311F32"/>
    <w:rsid w:val="00313572"/>
    <w:rsid w:val="00313A24"/>
    <w:rsid w:val="00330809"/>
    <w:rsid w:val="00331064"/>
    <w:rsid w:val="003371BD"/>
    <w:rsid w:val="00337385"/>
    <w:rsid w:val="00343548"/>
    <w:rsid w:val="0034710E"/>
    <w:rsid w:val="00350BD5"/>
    <w:rsid w:val="003603F5"/>
    <w:rsid w:val="00362E68"/>
    <w:rsid w:val="00363498"/>
    <w:rsid w:val="00363DB9"/>
    <w:rsid w:val="00366052"/>
    <w:rsid w:val="00373338"/>
    <w:rsid w:val="0037479B"/>
    <w:rsid w:val="0037479C"/>
    <w:rsid w:val="00376304"/>
    <w:rsid w:val="00376B21"/>
    <w:rsid w:val="00381AAC"/>
    <w:rsid w:val="00385145"/>
    <w:rsid w:val="00390861"/>
    <w:rsid w:val="00391B88"/>
    <w:rsid w:val="00392963"/>
    <w:rsid w:val="00394396"/>
    <w:rsid w:val="00397D03"/>
    <w:rsid w:val="003A17D4"/>
    <w:rsid w:val="003A204E"/>
    <w:rsid w:val="003A2808"/>
    <w:rsid w:val="003A2D6F"/>
    <w:rsid w:val="003A59B7"/>
    <w:rsid w:val="003B270F"/>
    <w:rsid w:val="003C551F"/>
    <w:rsid w:val="003C6672"/>
    <w:rsid w:val="003D5D66"/>
    <w:rsid w:val="003D5E8B"/>
    <w:rsid w:val="003E63DD"/>
    <w:rsid w:val="003F0317"/>
    <w:rsid w:val="00406D98"/>
    <w:rsid w:val="004141F1"/>
    <w:rsid w:val="00415C6E"/>
    <w:rsid w:val="00420D93"/>
    <w:rsid w:val="00430FD5"/>
    <w:rsid w:val="00432A0D"/>
    <w:rsid w:val="00436095"/>
    <w:rsid w:val="00440CA2"/>
    <w:rsid w:val="004448E4"/>
    <w:rsid w:val="00445297"/>
    <w:rsid w:val="00445F1B"/>
    <w:rsid w:val="004462D0"/>
    <w:rsid w:val="004464E6"/>
    <w:rsid w:val="004471A3"/>
    <w:rsid w:val="004523A8"/>
    <w:rsid w:val="00453C61"/>
    <w:rsid w:val="004561F8"/>
    <w:rsid w:val="00456E93"/>
    <w:rsid w:val="00457055"/>
    <w:rsid w:val="00467F4C"/>
    <w:rsid w:val="00470DE9"/>
    <w:rsid w:val="00484D5F"/>
    <w:rsid w:val="00486EAA"/>
    <w:rsid w:val="00493E76"/>
    <w:rsid w:val="004A11BA"/>
    <w:rsid w:val="004A4451"/>
    <w:rsid w:val="004A4FA4"/>
    <w:rsid w:val="004C049D"/>
    <w:rsid w:val="004C5241"/>
    <w:rsid w:val="004E4F05"/>
    <w:rsid w:val="004E67DB"/>
    <w:rsid w:val="004E76F1"/>
    <w:rsid w:val="004F1876"/>
    <w:rsid w:val="004F41C0"/>
    <w:rsid w:val="004F6F6A"/>
    <w:rsid w:val="00502CE7"/>
    <w:rsid w:val="00505232"/>
    <w:rsid w:val="005168BA"/>
    <w:rsid w:val="00531155"/>
    <w:rsid w:val="00547B22"/>
    <w:rsid w:val="00553FC0"/>
    <w:rsid w:val="00555622"/>
    <w:rsid w:val="00560A6B"/>
    <w:rsid w:val="00567ECA"/>
    <w:rsid w:val="00574874"/>
    <w:rsid w:val="00580125"/>
    <w:rsid w:val="00580D91"/>
    <w:rsid w:val="0058478D"/>
    <w:rsid w:val="00586A3E"/>
    <w:rsid w:val="00587E41"/>
    <w:rsid w:val="00591281"/>
    <w:rsid w:val="00592F6E"/>
    <w:rsid w:val="0059384E"/>
    <w:rsid w:val="00594BD7"/>
    <w:rsid w:val="005951A3"/>
    <w:rsid w:val="005A0872"/>
    <w:rsid w:val="005A0CC1"/>
    <w:rsid w:val="005A1A00"/>
    <w:rsid w:val="005A7BE2"/>
    <w:rsid w:val="005B469C"/>
    <w:rsid w:val="005B7C41"/>
    <w:rsid w:val="005C674F"/>
    <w:rsid w:val="005C6A4C"/>
    <w:rsid w:val="005D0CC5"/>
    <w:rsid w:val="005D0F04"/>
    <w:rsid w:val="005D5C10"/>
    <w:rsid w:val="005E40CE"/>
    <w:rsid w:val="005E6D22"/>
    <w:rsid w:val="005F1228"/>
    <w:rsid w:val="005F1D12"/>
    <w:rsid w:val="005F47B6"/>
    <w:rsid w:val="005F5237"/>
    <w:rsid w:val="005F57E7"/>
    <w:rsid w:val="005F77A5"/>
    <w:rsid w:val="005F794B"/>
    <w:rsid w:val="005F7A35"/>
    <w:rsid w:val="006174CE"/>
    <w:rsid w:val="00617E38"/>
    <w:rsid w:val="00623D8B"/>
    <w:rsid w:val="006247DE"/>
    <w:rsid w:val="00624FD4"/>
    <w:rsid w:val="0062758E"/>
    <w:rsid w:val="0063405C"/>
    <w:rsid w:val="00634CAB"/>
    <w:rsid w:val="00640DF1"/>
    <w:rsid w:val="00640EA3"/>
    <w:rsid w:val="00641E28"/>
    <w:rsid w:val="00645141"/>
    <w:rsid w:val="0064701F"/>
    <w:rsid w:val="00650567"/>
    <w:rsid w:val="00650A13"/>
    <w:rsid w:val="0065331F"/>
    <w:rsid w:val="00653637"/>
    <w:rsid w:val="00655644"/>
    <w:rsid w:val="00663E20"/>
    <w:rsid w:val="00664806"/>
    <w:rsid w:val="0066753A"/>
    <w:rsid w:val="00676D55"/>
    <w:rsid w:val="006849A9"/>
    <w:rsid w:val="006853D4"/>
    <w:rsid w:val="006861ED"/>
    <w:rsid w:val="006866AF"/>
    <w:rsid w:val="006A1585"/>
    <w:rsid w:val="006B037C"/>
    <w:rsid w:val="006B16AF"/>
    <w:rsid w:val="006B1B3F"/>
    <w:rsid w:val="006B7C0F"/>
    <w:rsid w:val="006C46B7"/>
    <w:rsid w:val="006C572F"/>
    <w:rsid w:val="006D1071"/>
    <w:rsid w:val="006D3ACE"/>
    <w:rsid w:val="006D4BBE"/>
    <w:rsid w:val="006D594E"/>
    <w:rsid w:val="006E3638"/>
    <w:rsid w:val="006E3F0C"/>
    <w:rsid w:val="006E75C5"/>
    <w:rsid w:val="006E7F9B"/>
    <w:rsid w:val="006F28EA"/>
    <w:rsid w:val="006F55AB"/>
    <w:rsid w:val="006F5D83"/>
    <w:rsid w:val="00700600"/>
    <w:rsid w:val="00706ABA"/>
    <w:rsid w:val="00706C8C"/>
    <w:rsid w:val="00710E11"/>
    <w:rsid w:val="007119DE"/>
    <w:rsid w:val="00716FE4"/>
    <w:rsid w:val="00720E8C"/>
    <w:rsid w:val="00722A63"/>
    <w:rsid w:val="00727527"/>
    <w:rsid w:val="00727548"/>
    <w:rsid w:val="007312BA"/>
    <w:rsid w:val="0073428E"/>
    <w:rsid w:val="007375EA"/>
    <w:rsid w:val="007400D4"/>
    <w:rsid w:val="00740D81"/>
    <w:rsid w:val="00743260"/>
    <w:rsid w:val="00745427"/>
    <w:rsid w:val="00751A2A"/>
    <w:rsid w:val="00752BAF"/>
    <w:rsid w:val="0075716E"/>
    <w:rsid w:val="00776A86"/>
    <w:rsid w:val="00780A82"/>
    <w:rsid w:val="007839C6"/>
    <w:rsid w:val="00784532"/>
    <w:rsid w:val="00784569"/>
    <w:rsid w:val="007847AD"/>
    <w:rsid w:val="007874A2"/>
    <w:rsid w:val="00792B91"/>
    <w:rsid w:val="00794884"/>
    <w:rsid w:val="00794D74"/>
    <w:rsid w:val="007A2ECE"/>
    <w:rsid w:val="007A3515"/>
    <w:rsid w:val="007A6258"/>
    <w:rsid w:val="007B024F"/>
    <w:rsid w:val="007B1440"/>
    <w:rsid w:val="007B20A4"/>
    <w:rsid w:val="007B353C"/>
    <w:rsid w:val="007B40D6"/>
    <w:rsid w:val="007C0135"/>
    <w:rsid w:val="007C23DD"/>
    <w:rsid w:val="007C2772"/>
    <w:rsid w:val="007C2EAD"/>
    <w:rsid w:val="007E5802"/>
    <w:rsid w:val="007F15EF"/>
    <w:rsid w:val="007F3D51"/>
    <w:rsid w:val="007F4ED5"/>
    <w:rsid w:val="007F5B6E"/>
    <w:rsid w:val="007F5CBB"/>
    <w:rsid w:val="00805E14"/>
    <w:rsid w:val="00814A48"/>
    <w:rsid w:val="00822979"/>
    <w:rsid w:val="00824D52"/>
    <w:rsid w:val="00826E20"/>
    <w:rsid w:val="00830F44"/>
    <w:rsid w:val="008335F9"/>
    <w:rsid w:val="008358FA"/>
    <w:rsid w:val="00836713"/>
    <w:rsid w:val="0083720C"/>
    <w:rsid w:val="00844254"/>
    <w:rsid w:val="00844CF4"/>
    <w:rsid w:val="008524B2"/>
    <w:rsid w:val="00853D50"/>
    <w:rsid w:val="00856CB0"/>
    <w:rsid w:val="00862E4B"/>
    <w:rsid w:val="0086318A"/>
    <w:rsid w:val="0087185F"/>
    <w:rsid w:val="00871ADD"/>
    <w:rsid w:val="0087478B"/>
    <w:rsid w:val="00877011"/>
    <w:rsid w:val="008862C1"/>
    <w:rsid w:val="008863C2"/>
    <w:rsid w:val="00886750"/>
    <w:rsid w:val="00895744"/>
    <w:rsid w:val="008A0D75"/>
    <w:rsid w:val="008A3122"/>
    <w:rsid w:val="008B32FD"/>
    <w:rsid w:val="008B7691"/>
    <w:rsid w:val="008C266C"/>
    <w:rsid w:val="008C52CC"/>
    <w:rsid w:val="008C764B"/>
    <w:rsid w:val="008C7806"/>
    <w:rsid w:val="008C7A07"/>
    <w:rsid w:val="008D0BDB"/>
    <w:rsid w:val="008D3B91"/>
    <w:rsid w:val="008D52EA"/>
    <w:rsid w:val="008D6572"/>
    <w:rsid w:val="008D75AC"/>
    <w:rsid w:val="008E3321"/>
    <w:rsid w:val="008E70AB"/>
    <w:rsid w:val="008E7110"/>
    <w:rsid w:val="008E7835"/>
    <w:rsid w:val="008F1929"/>
    <w:rsid w:val="008F3A52"/>
    <w:rsid w:val="008F62D0"/>
    <w:rsid w:val="009022D1"/>
    <w:rsid w:val="00902C98"/>
    <w:rsid w:val="009058B1"/>
    <w:rsid w:val="009161A7"/>
    <w:rsid w:val="00916BAE"/>
    <w:rsid w:val="00920E03"/>
    <w:rsid w:val="0092520C"/>
    <w:rsid w:val="00933F60"/>
    <w:rsid w:val="009438D4"/>
    <w:rsid w:val="00943988"/>
    <w:rsid w:val="00946E78"/>
    <w:rsid w:val="009559E9"/>
    <w:rsid w:val="00965CE2"/>
    <w:rsid w:val="00966FD8"/>
    <w:rsid w:val="0097174D"/>
    <w:rsid w:val="00972A6F"/>
    <w:rsid w:val="00975F56"/>
    <w:rsid w:val="0097607A"/>
    <w:rsid w:val="00980AE9"/>
    <w:rsid w:val="009829F3"/>
    <w:rsid w:val="009847FC"/>
    <w:rsid w:val="00987EFA"/>
    <w:rsid w:val="00993753"/>
    <w:rsid w:val="009962A3"/>
    <w:rsid w:val="009A1681"/>
    <w:rsid w:val="009A1778"/>
    <w:rsid w:val="009A36DC"/>
    <w:rsid w:val="009A47BB"/>
    <w:rsid w:val="009A566E"/>
    <w:rsid w:val="009A5727"/>
    <w:rsid w:val="009B2FD2"/>
    <w:rsid w:val="009B3561"/>
    <w:rsid w:val="009B3CDE"/>
    <w:rsid w:val="009C0EAA"/>
    <w:rsid w:val="009C3AC5"/>
    <w:rsid w:val="009C6E8C"/>
    <w:rsid w:val="009D1A2B"/>
    <w:rsid w:val="009D33EC"/>
    <w:rsid w:val="009D753A"/>
    <w:rsid w:val="009E14A5"/>
    <w:rsid w:val="009E1C6C"/>
    <w:rsid w:val="009E6308"/>
    <w:rsid w:val="009F05AB"/>
    <w:rsid w:val="009F0756"/>
    <w:rsid w:val="009F42DA"/>
    <w:rsid w:val="00A01A7D"/>
    <w:rsid w:val="00A0679C"/>
    <w:rsid w:val="00A0794E"/>
    <w:rsid w:val="00A10060"/>
    <w:rsid w:val="00A15E5D"/>
    <w:rsid w:val="00A1692E"/>
    <w:rsid w:val="00A16A3D"/>
    <w:rsid w:val="00A207DF"/>
    <w:rsid w:val="00A21BC4"/>
    <w:rsid w:val="00A264C7"/>
    <w:rsid w:val="00A30957"/>
    <w:rsid w:val="00A31381"/>
    <w:rsid w:val="00A31C58"/>
    <w:rsid w:val="00A35049"/>
    <w:rsid w:val="00A379E7"/>
    <w:rsid w:val="00A416F4"/>
    <w:rsid w:val="00A42C9D"/>
    <w:rsid w:val="00A449FC"/>
    <w:rsid w:val="00A6044B"/>
    <w:rsid w:val="00A61C01"/>
    <w:rsid w:val="00A65888"/>
    <w:rsid w:val="00A65BFF"/>
    <w:rsid w:val="00A66079"/>
    <w:rsid w:val="00A669D1"/>
    <w:rsid w:val="00A72F1B"/>
    <w:rsid w:val="00A7700C"/>
    <w:rsid w:val="00A77196"/>
    <w:rsid w:val="00A80649"/>
    <w:rsid w:val="00A823DC"/>
    <w:rsid w:val="00A87279"/>
    <w:rsid w:val="00A872E4"/>
    <w:rsid w:val="00A8792C"/>
    <w:rsid w:val="00A92DB7"/>
    <w:rsid w:val="00A957E4"/>
    <w:rsid w:val="00A95B30"/>
    <w:rsid w:val="00A96031"/>
    <w:rsid w:val="00AA08B0"/>
    <w:rsid w:val="00AA6FEC"/>
    <w:rsid w:val="00AA733E"/>
    <w:rsid w:val="00AA7CCB"/>
    <w:rsid w:val="00AB0B68"/>
    <w:rsid w:val="00AB0DDB"/>
    <w:rsid w:val="00AB68AE"/>
    <w:rsid w:val="00AB73B8"/>
    <w:rsid w:val="00AC2451"/>
    <w:rsid w:val="00AC77EF"/>
    <w:rsid w:val="00AC7862"/>
    <w:rsid w:val="00AD20F8"/>
    <w:rsid w:val="00AE0062"/>
    <w:rsid w:val="00AE06C4"/>
    <w:rsid w:val="00AE3265"/>
    <w:rsid w:val="00AE43F2"/>
    <w:rsid w:val="00AE50B3"/>
    <w:rsid w:val="00AE6894"/>
    <w:rsid w:val="00AF12ED"/>
    <w:rsid w:val="00AF3A5D"/>
    <w:rsid w:val="00AF4E6F"/>
    <w:rsid w:val="00B025B7"/>
    <w:rsid w:val="00B0400E"/>
    <w:rsid w:val="00B0719D"/>
    <w:rsid w:val="00B10B12"/>
    <w:rsid w:val="00B140BC"/>
    <w:rsid w:val="00B226A2"/>
    <w:rsid w:val="00B24F77"/>
    <w:rsid w:val="00B343CC"/>
    <w:rsid w:val="00B36538"/>
    <w:rsid w:val="00B403B8"/>
    <w:rsid w:val="00B4087A"/>
    <w:rsid w:val="00B51079"/>
    <w:rsid w:val="00B51560"/>
    <w:rsid w:val="00B52EA1"/>
    <w:rsid w:val="00B53ACE"/>
    <w:rsid w:val="00B57E06"/>
    <w:rsid w:val="00B615F0"/>
    <w:rsid w:val="00B61C1D"/>
    <w:rsid w:val="00B65211"/>
    <w:rsid w:val="00B67062"/>
    <w:rsid w:val="00B70019"/>
    <w:rsid w:val="00B7172D"/>
    <w:rsid w:val="00B71B1D"/>
    <w:rsid w:val="00B77C0E"/>
    <w:rsid w:val="00B81EBA"/>
    <w:rsid w:val="00B917C6"/>
    <w:rsid w:val="00BA23B6"/>
    <w:rsid w:val="00BA6F38"/>
    <w:rsid w:val="00BB585E"/>
    <w:rsid w:val="00BB5D47"/>
    <w:rsid w:val="00BB78D2"/>
    <w:rsid w:val="00BB7CB5"/>
    <w:rsid w:val="00BC0CDE"/>
    <w:rsid w:val="00BC4732"/>
    <w:rsid w:val="00BD54BA"/>
    <w:rsid w:val="00BE3E1F"/>
    <w:rsid w:val="00C10914"/>
    <w:rsid w:val="00C11DD3"/>
    <w:rsid w:val="00C11E5A"/>
    <w:rsid w:val="00C12E64"/>
    <w:rsid w:val="00C151C4"/>
    <w:rsid w:val="00C20ED2"/>
    <w:rsid w:val="00C24997"/>
    <w:rsid w:val="00C25C96"/>
    <w:rsid w:val="00C30030"/>
    <w:rsid w:val="00C33CC5"/>
    <w:rsid w:val="00C35270"/>
    <w:rsid w:val="00C358C3"/>
    <w:rsid w:val="00C4251E"/>
    <w:rsid w:val="00C43F3D"/>
    <w:rsid w:val="00C51374"/>
    <w:rsid w:val="00C5483E"/>
    <w:rsid w:val="00C5709D"/>
    <w:rsid w:val="00C6057A"/>
    <w:rsid w:val="00C62714"/>
    <w:rsid w:val="00C639C8"/>
    <w:rsid w:val="00C70481"/>
    <w:rsid w:val="00C73356"/>
    <w:rsid w:val="00C757A6"/>
    <w:rsid w:val="00C757E7"/>
    <w:rsid w:val="00C75A7D"/>
    <w:rsid w:val="00C75EDD"/>
    <w:rsid w:val="00C76B8F"/>
    <w:rsid w:val="00C7782A"/>
    <w:rsid w:val="00C80C70"/>
    <w:rsid w:val="00C8251C"/>
    <w:rsid w:val="00C9115C"/>
    <w:rsid w:val="00C943C6"/>
    <w:rsid w:val="00CA0CFE"/>
    <w:rsid w:val="00CA4307"/>
    <w:rsid w:val="00CA4357"/>
    <w:rsid w:val="00CA4B93"/>
    <w:rsid w:val="00CA604A"/>
    <w:rsid w:val="00CB4203"/>
    <w:rsid w:val="00CB6236"/>
    <w:rsid w:val="00CB6725"/>
    <w:rsid w:val="00CB7C6C"/>
    <w:rsid w:val="00CC156F"/>
    <w:rsid w:val="00CC3F6F"/>
    <w:rsid w:val="00CC76C0"/>
    <w:rsid w:val="00CC7BE3"/>
    <w:rsid w:val="00CD3E7E"/>
    <w:rsid w:val="00CD6262"/>
    <w:rsid w:val="00CD687B"/>
    <w:rsid w:val="00CD6C4D"/>
    <w:rsid w:val="00CE1583"/>
    <w:rsid w:val="00CF01A7"/>
    <w:rsid w:val="00CF3679"/>
    <w:rsid w:val="00CF5E82"/>
    <w:rsid w:val="00CF79C9"/>
    <w:rsid w:val="00CF7A48"/>
    <w:rsid w:val="00D0296A"/>
    <w:rsid w:val="00D03473"/>
    <w:rsid w:val="00D11FFE"/>
    <w:rsid w:val="00D1537B"/>
    <w:rsid w:val="00D23ED8"/>
    <w:rsid w:val="00D34888"/>
    <w:rsid w:val="00D34D30"/>
    <w:rsid w:val="00D35E20"/>
    <w:rsid w:val="00D43B97"/>
    <w:rsid w:val="00D454F7"/>
    <w:rsid w:val="00D455F7"/>
    <w:rsid w:val="00D51F3A"/>
    <w:rsid w:val="00D524FF"/>
    <w:rsid w:val="00D531A3"/>
    <w:rsid w:val="00D55ED0"/>
    <w:rsid w:val="00D60D1F"/>
    <w:rsid w:val="00D616F7"/>
    <w:rsid w:val="00D618AB"/>
    <w:rsid w:val="00D62851"/>
    <w:rsid w:val="00D63613"/>
    <w:rsid w:val="00D63C86"/>
    <w:rsid w:val="00D64506"/>
    <w:rsid w:val="00D6718A"/>
    <w:rsid w:val="00D709B7"/>
    <w:rsid w:val="00D75A43"/>
    <w:rsid w:val="00D75C1E"/>
    <w:rsid w:val="00DA2966"/>
    <w:rsid w:val="00DA47FF"/>
    <w:rsid w:val="00DA583F"/>
    <w:rsid w:val="00DA7003"/>
    <w:rsid w:val="00DA786C"/>
    <w:rsid w:val="00DB1C48"/>
    <w:rsid w:val="00DB2BAA"/>
    <w:rsid w:val="00DB3A5D"/>
    <w:rsid w:val="00DB40BB"/>
    <w:rsid w:val="00DB47E6"/>
    <w:rsid w:val="00DB5760"/>
    <w:rsid w:val="00DB5CEF"/>
    <w:rsid w:val="00DB69F1"/>
    <w:rsid w:val="00DB79F8"/>
    <w:rsid w:val="00DC06B4"/>
    <w:rsid w:val="00DC2522"/>
    <w:rsid w:val="00DC2BA7"/>
    <w:rsid w:val="00DC4F89"/>
    <w:rsid w:val="00DC7771"/>
    <w:rsid w:val="00DD4718"/>
    <w:rsid w:val="00DD57E1"/>
    <w:rsid w:val="00DE1897"/>
    <w:rsid w:val="00DE5DB1"/>
    <w:rsid w:val="00DE6AD3"/>
    <w:rsid w:val="00DF04A4"/>
    <w:rsid w:val="00DF53FF"/>
    <w:rsid w:val="00DF7221"/>
    <w:rsid w:val="00DF7D3B"/>
    <w:rsid w:val="00E15075"/>
    <w:rsid w:val="00E237B2"/>
    <w:rsid w:val="00E24A34"/>
    <w:rsid w:val="00E24EEF"/>
    <w:rsid w:val="00E30A30"/>
    <w:rsid w:val="00E30B31"/>
    <w:rsid w:val="00E3713E"/>
    <w:rsid w:val="00E4047E"/>
    <w:rsid w:val="00E40810"/>
    <w:rsid w:val="00E40D81"/>
    <w:rsid w:val="00E4435E"/>
    <w:rsid w:val="00E47835"/>
    <w:rsid w:val="00E50A1C"/>
    <w:rsid w:val="00E50B1E"/>
    <w:rsid w:val="00E54F32"/>
    <w:rsid w:val="00E614D5"/>
    <w:rsid w:val="00E635B1"/>
    <w:rsid w:val="00E66682"/>
    <w:rsid w:val="00E667FB"/>
    <w:rsid w:val="00E6760D"/>
    <w:rsid w:val="00E73D36"/>
    <w:rsid w:val="00E74D1A"/>
    <w:rsid w:val="00E76B8E"/>
    <w:rsid w:val="00E82925"/>
    <w:rsid w:val="00E962AF"/>
    <w:rsid w:val="00EA211B"/>
    <w:rsid w:val="00EA2D33"/>
    <w:rsid w:val="00EB01E1"/>
    <w:rsid w:val="00EB43E3"/>
    <w:rsid w:val="00EB5430"/>
    <w:rsid w:val="00EC3316"/>
    <w:rsid w:val="00EC7BE4"/>
    <w:rsid w:val="00ED1339"/>
    <w:rsid w:val="00ED309F"/>
    <w:rsid w:val="00ED50D1"/>
    <w:rsid w:val="00ED53DE"/>
    <w:rsid w:val="00ED76C2"/>
    <w:rsid w:val="00ED7EF2"/>
    <w:rsid w:val="00EE5A76"/>
    <w:rsid w:val="00EE6FC7"/>
    <w:rsid w:val="00EE7DBF"/>
    <w:rsid w:val="00EF0288"/>
    <w:rsid w:val="00EF54E1"/>
    <w:rsid w:val="00EF6608"/>
    <w:rsid w:val="00EF788A"/>
    <w:rsid w:val="00F00DF0"/>
    <w:rsid w:val="00F05452"/>
    <w:rsid w:val="00F11DD7"/>
    <w:rsid w:val="00F13870"/>
    <w:rsid w:val="00F13C04"/>
    <w:rsid w:val="00F14535"/>
    <w:rsid w:val="00F20344"/>
    <w:rsid w:val="00F22954"/>
    <w:rsid w:val="00F306B0"/>
    <w:rsid w:val="00F3130E"/>
    <w:rsid w:val="00F32FC7"/>
    <w:rsid w:val="00F35ACC"/>
    <w:rsid w:val="00F379FC"/>
    <w:rsid w:val="00F414C4"/>
    <w:rsid w:val="00F41E76"/>
    <w:rsid w:val="00F45496"/>
    <w:rsid w:val="00F45DF3"/>
    <w:rsid w:val="00F54636"/>
    <w:rsid w:val="00F62EFE"/>
    <w:rsid w:val="00F63DB2"/>
    <w:rsid w:val="00F6762E"/>
    <w:rsid w:val="00F71683"/>
    <w:rsid w:val="00F73983"/>
    <w:rsid w:val="00F85877"/>
    <w:rsid w:val="00F901D8"/>
    <w:rsid w:val="00F918E8"/>
    <w:rsid w:val="00F925BD"/>
    <w:rsid w:val="00F93EC7"/>
    <w:rsid w:val="00F94D01"/>
    <w:rsid w:val="00F955C4"/>
    <w:rsid w:val="00F967FA"/>
    <w:rsid w:val="00FA1615"/>
    <w:rsid w:val="00FA20C9"/>
    <w:rsid w:val="00FA2A57"/>
    <w:rsid w:val="00FA3B55"/>
    <w:rsid w:val="00FA696E"/>
    <w:rsid w:val="00FB1CF5"/>
    <w:rsid w:val="00FB1FC8"/>
    <w:rsid w:val="00FB24E1"/>
    <w:rsid w:val="00FB2BC5"/>
    <w:rsid w:val="00FB5996"/>
    <w:rsid w:val="00FC34AC"/>
    <w:rsid w:val="00FC4BE4"/>
    <w:rsid w:val="00FD20AF"/>
    <w:rsid w:val="00FD2E33"/>
    <w:rsid w:val="00FD3C59"/>
    <w:rsid w:val="00FD6708"/>
    <w:rsid w:val="00FD7DAB"/>
    <w:rsid w:val="00FE0C1E"/>
    <w:rsid w:val="00FE2971"/>
    <w:rsid w:val="00FF445A"/>
    <w:rsid w:val="00FF4B54"/>
    <w:rsid w:val="00FF501D"/>
    <w:rsid w:val="00FF5662"/>
    <w:rsid w:val="00FF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882DED"/>
  <w15:chartTrackingRefBased/>
  <w15:docId w15:val="{C83C6F5F-309A-483A-9501-2441C250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7E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D57E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D57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DD57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D57E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D57E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D57E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D57E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D57E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D57E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D57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D57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DD57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D57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D57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D5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D57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D57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D57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D57E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D57E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D57E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D5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D57E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D57E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623D8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23D8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23D8B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23D8B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DF04A4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F04A4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A65BFF"/>
    <w:rPr>
      <w:color w:val="96607D" w:themeColor="followedHyperlink"/>
      <w:u w:val="single"/>
    </w:rPr>
  </w:style>
  <w:style w:type="paragraph" w:styleId="ad">
    <w:name w:val="header"/>
    <w:basedOn w:val="a"/>
    <w:link w:val="Char3"/>
    <w:uiPriority w:val="99"/>
    <w:unhideWhenUsed/>
    <w:rsid w:val="001624F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1624FE"/>
  </w:style>
  <w:style w:type="paragraph" w:styleId="ae">
    <w:name w:val="footer"/>
    <w:basedOn w:val="a"/>
    <w:link w:val="Char4"/>
    <w:uiPriority w:val="99"/>
    <w:unhideWhenUsed/>
    <w:rsid w:val="001624F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1624FE"/>
  </w:style>
  <w:style w:type="character" w:styleId="af">
    <w:name w:val="annotation reference"/>
    <w:basedOn w:val="a0"/>
    <w:uiPriority w:val="99"/>
    <w:semiHidden/>
    <w:unhideWhenUsed/>
    <w:rsid w:val="003A204E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3A204E"/>
  </w:style>
  <w:style w:type="character" w:customStyle="1" w:styleId="Char5">
    <w:name w:val="메모 텍스트 Char"/>
    <w:basedOn w:val="a0"/>
    <w:link w:val="af0"/>
    <w:uiPriority w:val="99"/>
    <w:rsid w:val="003A204E"/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3A204E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3A204E"/>
    <w:rPr>
      <w:b/>
      <w:bCs/>
    </w:rPr>
  </w:style>
  <w:style w:type="paragraph" w:styleId="af2">
    <w:name w:val="Revision"/>
    <w:hidden/>
    <w:uiPriority w:val="99"/>
    <w:semiHidden/>
    <w:rsid w:val="00AF3A5D"/>
    <w:pPr>
      <w:spacing w:after="0"/>
    </w:pPr>
  </w:style>
  <w:style w:type="table" w:styleId="af3">
    <w:name w:val="Table Grid"/>
    <w:basedOn w:val="a1"/>
    <w:uiPriority w:val="39"/>
    <w:rsid w:val="00567ECA"/>
    <w:pPr>
      <w:spacing w:after="0"/>
      <w:jc w:val="both"/>
    </w:pPr>
    <w:rPr>
      <w:rFonts w:ascii="Arial" w:hAnsi="Arial" w:cs="Arial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rmal (Web)"/>
    <w:basedOn w:val="a"/>
    <w:uiPriority w:val="99"/>
    <w:semiHidden/>
    <w:unhideWhenUsed/>
    <w:rsid w:val="00033B2E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906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6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8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4563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0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5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9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0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47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4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84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01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7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06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11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744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6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0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6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0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79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460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983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3334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90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26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2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1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3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177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498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983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3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570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83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7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98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5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71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490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2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2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0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96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652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161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0760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6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19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333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2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98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2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1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8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14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064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73588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86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437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618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3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56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2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75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775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0733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69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8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159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9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3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9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6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97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8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0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4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3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7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53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44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474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2647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68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05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82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6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14640A-B450-424E-B92C-317B95C0C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연[ 대학원석·박사통합과정재학 / 의과학과 ]</dc:creator>
  <cp:keywords/>
  <dc:description/>
  <cp:lastModifiedBy>김지연[ 대학원석·박사통합과정재학 / 의과학과 ]</cp:lastModifiedBy>
  <cp:revision>2</cp:revision>
  <cp:lastPrinted>2024-12-22T08:17:00Z</cp:lastPrinted>
  <dcterms:created xsi:type="dcterms:W3CDTF">2024-12-29T09:22:00Z</dcterms:created>
  <dcterms:modified xsi:type="dcterms:W3CDTF">2024-12-29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8ce95bf594d4b96bde3af4b459dfccfb3dbfba55933b7d335e0727a8ab839a</vt:lpwstr>
  </property>
</Properties>
</file>